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131BE" w14:textId="51AA02C7" w:rsidR="00B6124D" w:rsidRPr="0089636B" w:rsidRDefault="00B6124D" w:rsidP="00B6124D">
      <w:pPr>
        <w:jc w:val="center"/>
        <w:rPr>
          <w:rFonts w:ascii="Times New Roman" w:hAnsi="Times New Roman"/>
          <w:color w:val="000000"/>
          <w:szCs w:val="21"/>
        </w:rPr>
      </w:pPr>
      <w:bookmarkStart w:id="0" w:name="_Hlk117069200"/>
      <w:r w:rsidRPr="0016436D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</w:t>
      </w:r>
      <w:r w:rsidRPr="0016436D">
        <w:rPr>
          <w:rFonts w:ascii="Times New Roman" w:hAnsi="Times New Roman"/>
          <w:b/>
          <w:szCs w:val="21"/>
        </w:rPr>
        <w:t>1</w:t>
      </w:r>
      <w:r w:rsidRPr="0016436D">
        <w:rPr>
          <w:rFonts w:ascii="Times New Roman" w:hAnsi="Times New Roman"/>
          <w:szCs w:val="21"/>
        </w:rPr>
        <w:t xml:space="preserve"> </w:t>
      </w:r>
      <w:r w:rsidRPr="00492492">
        <w:rPr>
          <w:rFonts w:ascii="Times New Roman" w:hAnsi="Times New Roman"/>
          <w:color w:val="000000"/>
          <w:szCs w:val="21"/>
        </w:rPr>
        <w:t xml:space="preserve">Structural characteristics of </w:t>
      </w:r>
      <w:r>
        <w:rPr>
          <w:rFonts w:ascii="Times New Roman" w:hAnsi="Times New Roman"/>
          <w:color w:val="000000"/>
          <w:szCs w:val="21"/>
        </w:rPr>
        <w:t>NPs</w:t>
      </w:r>
      <w:r w:rsidRPr="00492492">
        <w:rPr>
          <w:rFonts w:ascii="Times New Roman" w:hAnsi="Times New Roman"/>
          <w:color w:val="000000"/>
          <w:szCs w:val="21"/>
        </w:rPr>
        <w:t xml:space="preserve"> which exert health-promoting effects by regulating Nrf2 antioxidant pathway</w:t>
      </w:r>
    </w:p>
    <w:tbl>
      <w:tblPr>
        <w:tblW w:w="16436" w:type="dxa"/>
        <w:jc w:val="center"/>
        <w:tblBorders>
          <w:top w:val="single" w:sz="1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75"/>
        <w:gridCol w:w="2356"/>
        <w:gridCol w:w="672"/>
        <w:gridCol w:w="2105"/>
        <w:gridCol w:w="3184"/>
        <w:gridCol w:w="1657"/>
        <w:gridCol w:w="1843"/>
        <w:gridCol w:w="1694"/>
        <w:gridCol w:w="708"/>
      </w:tblGrid>
      <w:tr w:rsidR="00B6124D" w:rsidRPr="003943EB" w14:paraId="6105FF02" w14:textId="77777777" w:rsidTr="00F509BA">
        <w:trPr>
          <w:jc w:val="center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E103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Sources 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06DF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8473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xtraction and/or purification methods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2088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(kDa)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E690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0792876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onosaccharide composition</w:t>
            </w:r>
            <w:bookmarkEnd w:id="1"/>
          </w:p>
        </w:tc>
        <w:tc>
          <w:tcPr>
            <w:tcW w:w="3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F214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792879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ycosidic bond types</w:t>
            </w:r>
            <w:bookmarkEnd w:id="2"/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D944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0792881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Backbone</w:t>
            </w:r>
            <w:bookmarkEnd w:id="3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EA46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0792883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ide chains</w:t>
            </w:r>
            <w:bookmarkEnd w:id="4"/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54B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-promoting effect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DDA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s</w:t>
            </w:r>
          </w:p>
        </w:tc>
      </w:tr>
      <w:tr w:rsidR="00B6124D" w:rsidRPr="003943EB" w14:paraId="423FE669" w14:textId="77777777" w:rsidTr="00F509BA">
        <w:trPr>
          <w:jc w:val="center"/>
        </w:trPr>
        <w:tc>
          <w:tcPr>
            <w:tcW w:w="164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4E271" w14:textId="77777777" w:rsidR="00B6124D" w:rsidRPr="003943EB" w:rsidRDefault="00B6124D" w:rsidP="00F509B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_Hlk107928466"/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Herb</w:t>
            </w:r>
            <w:bookmarkEnd w:id="5"/>
          </w:p>
        </w:tc>
      </w:tr>
      <w:tr w:rsidR="00B6124D" w:rsidRPr="003943EB" w14:paraId="392BB342" w14:textId="77777777" w:rsidTr="00F509BA">
        <w:trPr>
          <w:trHeight w:val="559"/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306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Dendrobium officinale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76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OPS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839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</w:t>
            </w:r>
            <w:bookmarkStart w:id="6" w:name="_Hlk10792829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EAE cellulose</w:t>
            </w:r>
            <w:bookmarkEnd w:id="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52, </w:t>
            </w:r>
            <w:bookmarkStart w:id="7" w:name="_Hlk10792830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ephacryl S</w:t>
            </w:r>
            <w:bookmarkEnd w:id="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400 and Sephacryl S-200 </w:t>
            </w:r>
            <w:bookmarkStart w:id="8" w:name="_Hlk10792817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hromatography</w:t>
            </w:r>
            <w:bookmarkEnd w:id="8"/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DD14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93.8</w:t>
            </w:r>
          </w:p>
        </w:tc>
        <w:tc>
          <w:tcPr>
            <w:tcW w:w="21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9A8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0792987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Glc: Ara</w:t>
            </w:r>
            <w:bookmarkEnd w:id="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5.55: 1: 0.12 (molar ratio)</w:t>
            </w:r>
          </w:p>
        </w:tc>
        <w:tc>
          <w:tcPr>
            <w:tcW w:w="3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21A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0794476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1.2: 1: 0.9: 3.5: 26.1: 5.8: 1.4: 0.6 (molar ratio)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F35B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β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4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F4A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)-β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t O-6, and acetyl groups at O-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C38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ung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DA4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20, 63)</w:t>
            </w:r>
          </w:p>
        </w:tc>
      </w:tr>
      <w:tr w:rsidR="00B6124D" w:rsidRPr="003943EB" w14:paraId="604D0019" w14:textId="77777777" w:rsidTr="00F509BA">
        <w:trPr>
          <w:trHeight w:val="226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CB6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4C39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C859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ED87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1CCD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A643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1E3F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42C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6E21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D09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7, 68)</w:t>
            </w:r>
          </w:p>
        </w:tc>
      </w:tr>
      <w:tr w:rsidR="00B6124D" w:rsidRPr="003943EB" w14:paraId="6DBE8EA6" w14:textId="77777777" w:rsidTr="00F509BA">
        <w:trPr>
          <w:trHeight w:val="225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AC7C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B34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F81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A53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B39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2B39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3093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75CF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4A2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mproving learning and memory impairment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D71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B6124D" w:rsidRPr="003943EB" w14:paraId="69D3D4AB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709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3151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O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E59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5C2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8.55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E6A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7D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EEB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A72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122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489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1)</w:t>
            </w:r>
          </w:p>
        </w:tc>
      </w:tr>
      <w:tr w:rsidR="00B6124D" w:rsidRPr="003943EB" w14:paraId="05780822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A21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99B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-DO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705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ultrasonic treat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2E32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75.4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9E6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Ara: </w:t>
            </w:r>
            <w:bookmarkStart w:id="11" w:name="_Hlk10792998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</w:t>
            </w:r>
            <w:bookmarkEnd w:id="1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: Glc: Man: Rha = 0.38: 0.40: 1.00: 0.15: 0.02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32A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FFB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018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4DB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5B3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8)</w:t>
            </w:r>
          </w:p>
        </w:tc>
      </w:tr>
      <w:tr w:rsidR="00B6124D" w:rsidRPr="003943EB" w14:paraId="72C97BA6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B3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Dendrobium fimbriat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EDEF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DFPW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1F6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 cellulose-52 and </w:t>
            </w:r>
            <w:bookmarkStart w:id="12" w:name="_Hlk10792832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ephadex G</w:t>
            </w:r>
            <w:bookmarkEnd w:id="1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75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3CC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E0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 and Glc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ED1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0794491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1.3: 7.1: 1.0: 1.9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DA69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6F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05A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C6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4" w:name="_Hlk107946756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6)</w:t>
            </w:r>
            <w:bookmarkEnd w:id="14"/>
          </w:p>
        </w:tc>
      </w:tr>
      <w:tr w:rsidR="00B6124D" w:rsidRPr="003943EB" w14:paraId="1F569C65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859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andelion ro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7D10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RP1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7A3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 cellulose-52 and Sephacryl S-200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DA84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5.69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D095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lc: Gal: Ara = 78.11: 3.07: 18.82 (molar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BA0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0794496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8.95: 2.15: 15.48: 10.43: 8.67: 3.86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DA8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6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,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875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2E8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C84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6" w:name="_Hlk10794693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7)</w:t>
            </w:r>
            <w:bookmarkEnd w:id="16"/>
          </w:p>
        </w:tc>
      </w:tr>
      <w:tr w:rsidR="00B6124D" w:rsidRPr="003943EB" w14:paraId="398BADD9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9C8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4FC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RP2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192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A5D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8.88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02B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: </w:t>
            </w:r>
            <w:bookmarkStart w:id="17" w:name="_Hlk10793017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A</w:t>
            </w:r>
            <w:bookmarkEnd w:id="1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: Glc: Gal: Ara = 4.40: 17.84: 42.59: 13.34: 21.84 (molar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09E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0794510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4.96: 0.34: 1.71: 4.58: 1.37: 0.52: 2.15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E4D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α-D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T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E4D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E24F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9E7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7)</w:t>
            </w:r>
          </w:p>
        </w:tc>
      </w:tr>
      <w:tr w:rsidR="00B6124D" w:rsidRPr="003943EB" w14:paraId="6D1882DC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3D8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iticum aestivum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sprout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C91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AS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826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 and </w:t>
            </w:r>
            <w:bookmarkStart w:id="19" w:name="_Hlk10792834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EAE Sephadex</w:t>
            </w:r>
            <w:bookmarkEnd w:id="1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 A-25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21C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94E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: Man: Gal = 1.4: 1.0: 2.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31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3C41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82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EBD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8F0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2)</w:t>
            </w:r>
          </w:p>
        </w:tc>
      </w:tr>
      <w:tr w:rsidR="00B6124D" w:rsidRPr="003943EB" w14:paraId="6793A48E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29F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0" w:name="_Hlk107952046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anax notoginse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758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NPS-0.5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131A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</w:t>
            </w:r>
            <w:bookmarkStart w:id="21" w:name="_Hlk10792837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EAE-Sepharose Fast Flow</w:t>
            </w:r>
            <w:bookmarkEnd w:id="2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and Superdex-200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E3E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_Hlk10792927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17</w:t>
            </w:r>
            <w:bookmarkEnd w:id="22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080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ha: Ara: Xyl: Man: Glc: Gal = 3.8: 4.5: 2.0: 1.6: 89.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E0E9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10794525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2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6.23: 4.17: 4.85: 79.58: 5.17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A26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E9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365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DA5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4)</w:t>
            </w:r>
          </w:p>
        </w:tc>
        <w:bookmarkEnd w:id="20"/>
      </w:tr>
      <w:tr w:rsidR="00B6124D" w:rsidRPr="003943EB" w14:paraId="69FC4E2D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D1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Dicliptera chinensi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988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C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1A1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_Hlk10792778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thanol precipitation</w:t>
            </w:r>
            <w:bookmarkEnd w:id="24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898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_Hlk10792926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.273</w:t>
            </w:r>
            <w:bookmarkEnd w:id="25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B6D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: Gal: Ara: Rha: Man = 3.20: 2.54: 1.69: 1.58: 1.00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676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48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D2D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7B4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AE8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26" w:name="_Hlk107929422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1)</w:t>
            </w:r>
            <w:bookmarkEnd w:id="26"/>
          </w:p>
        </w:tc>
      </w:tr>
      <w:tr w:rsidR="00B6124D" w:rsidRPr="003943EB" w14:paraId="5FAC1D58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500C16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chinacea purpur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6583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P8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0AEF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_Hlk107927844"/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trasonic extraction and</w:t>
            </w:r>
            <w:bookmarkEnd w:id="27"/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28" w:name="_Hlk107928222"/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pwise ethanol precipitation</w:t>
            </w:r>
            <w:bookmarkEnd w:id="28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6371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C01C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: Gal: Glc: Man: GalA: GlcA = 13.42: 25.12: 10.92: 8.59: 2.07: 0.82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FF1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C8A2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EB89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A3D7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2402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6)</w:t>
            </w:r>
          </w:p>
        </w:tc>
      </w:tr>
      <w:tr w:rsidR="00B6124D" w:rsidRPr="003943EB" w14:paraId="65A60831" w14:textId="77777777" w:rsidTr="00F509BA">
        <w:trPr>
          <w:jc w:val="center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EE90C8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445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PS-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795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extraction, DEAE cellulose Purose 6 Fast Flow and Sephadex G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C2C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BBB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c: Gal: Ara: GalA: GlcA = 34: 17: 30: 10: 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D42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4A4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DC9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43CF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3A29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0)</w:t>
            </w:r>
          </w:p>
        </w:tc>
      </w:tr>
      <w:tr w:rsidR="00B6124D" w:rsidRPr="003943EB" w14:paraId="4101263F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1CB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odonopsis lanceola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54F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LP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B82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B41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B7B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: Ara: Xyl: Man: Gal: Glc: </w:t>
            </w:r>
            <w:bookmarkStart w:id="29" w:name="_Hlk10793034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A</w:t>
            </w:r>
            <w:bookmarkEnd w:id="2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: GlcA = 0.17: 1: 0.12: 0.05: 0.26: 2.32: 0.19: 0.95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D8F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E8F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95B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125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insulin resist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D91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30" w:name="_Hlk107931348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8)</w:t>
            </w:r>
            <w:bookmarkEnd w:id="30"/>
          </w:p>
        </w:tc>
      </w:tr>
      <w:tr w:rsidR="00B6124D" w:rsidRPr="003943EB" w14:paraId="3D0CE30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0A4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umpk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A23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olysaccharid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740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cellulose anion-exchange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901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607.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F65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Rib: </w:t>
            </w:r>
            <w:bookmarkStart w:id="31" w:name="_Hlk10793069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N</w:t>
            </w:r>
            <w:bookmarkEnd w:id="3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: GlcA: GalA: Glc: </w:t>
            </w:r>
            <w:bookmarkStart w:id="32" w:name="_Hlk10793071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N</w:t>
            </w:r>
            <w:bookmarkEnd w:id="3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: Xyl: Fuc = 142.92: 42.89: 1.03: 17.83: 2.6: 125.75: 0.85: 112.34: 73.25 (mass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004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B49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3C8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026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AF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33" w:name="_Hlk10792952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6)</w:t>
            </w:r>
            <w:bookmarkEnd w:id="33"/>
          </w:p>
        </w:tc>
      </w:tr>
      <w:tr w:rsidR="00B6124D" w:rsidRPr="003943EB" w14:paraId="6971A52B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E5D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belmoschus esculent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8788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5793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Sepharose Fast Flow and Sepharose CL-6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EB1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203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alA: Gal: Ara = 3.4: 3.76: 24.19: 6.27: 8.73: 3.13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64D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FA5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004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470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25E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3, 124)</w:t>
            </w:r>
          </w:p>
        </w:tc>
      </w:tr>
      <w:tr w:rsidR="00B6124D" w:rsidRPr="003943EB" w14:paraId="7A1DE02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60C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Hosta ventricos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6DD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VRPp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1C07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 cellulose-52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8C3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2B0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A: Man: Glc = 8.4: 13.5: 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57D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DAA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372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9DC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B7E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5)</w:t>
            </w:r>
          </w:p>
        </w:tc>
      </w:tr>
      <w:tr w:rsidR="00B6124D" w:rsidRPr="00B6124D" w14:paraId="44224751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C820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mented wheat br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67F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B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321F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A79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9EB4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n: Rib: Rha: GlcA: GalA: Glc: Gal: Xyl: Ara: Fuc = 2.65: 0.12: 1.2: 0.13: 0.04: 17.43: 2.13: 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3.32: 32.66: 0.32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3E79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9522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DF6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C9D6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F8F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6, 77)</w:t>
            </w:r>
          </w:p>
        </w:tc>
      </w:tr>
      <w:tr w:rsidR="00B6124D" w:rsidRPr="00B6124D" w14:paraId="74129997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C69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hymus quinquecostat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6D38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JP70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E4A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ter extraction, stepwise ethanol precipitation and DEAE-cellulose 52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608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＞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87F7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: Rib: Rha: GlcA: GalA, Glc: Gal: Xyl: Ara = 16.03: 1.00: 4.14: 1.73: 4.54: 5.48: 19.87: 1.01: 14.70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044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→4)-Rib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2)-Ara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5)-Ara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3, 6)-Man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4)-Glc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T-Glc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4, 6)-Man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6)-Gal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4)-Man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6)-Glcp-(1→: →3,6)-Gal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: →6)-Man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(1→ = 1.33: 0.43: 0.84: 2.45: 0.20: 1.89: 0.93: 1.56: 0.35: 1.90: 3.19: 0.72 (molar ratio)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8AD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→5)-α-L-Ara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 and →6)-β-D-Man</w:t>
            </w:r>
            <w:r w:rsidRPr="00B6124D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FD0E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C18C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-oxid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124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7)</w:t>
            </w:r>
          </w:p>
        </w:tc>
      </w:tr>
      <w:tr w:rsidR="00B6124D" w:rsidRPr="00B6124D" w14:paraId="32CC9CA5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279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at ger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E83B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GP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FC7F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ter extraction, DEAE-cellulose 52 and Sephacryl S-500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5E8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BC22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ha: Ara: Xyl: Man: Gal: Glc = 5.93: 28.45: 9.67: 5.35: 8.89: 41.70 </w:t>
            </w:r>
            <w:r w:rsidRPr="00B6124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42AF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27B6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5FC9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86CD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-oxid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25B6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8)</w:t>
            </w:r>
          </w:p>
        </w:tc>
      </w:tr>
      <w:tr w:rsidR="00B6124D" w:rsidRPr="003943EB" w14:paraId="475C5F56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448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piosa mericana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edik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C52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TP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581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572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2.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431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lc: Ara: Gal: GalA = 96.23: 2.51: 0.59: 0.67 (molar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A87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FAE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6A2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EB1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inflamm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66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9)</w:t>
            </w:r>
          </w:p>
        </w:tc>
      </w:tr>
      <w:tr w:rsidR="00B6124D" w:rsidRPr="003943EB" w14:paraId="39E03D0D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2EF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Lycium ruthenic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D4C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RP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0F4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 cellulose-52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75C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42B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ha: Ara: Gal = 1.0: 14.9: 10.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1DC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_Hlk10794535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3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A371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E7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5)-β-D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)-β-D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6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,4)-α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T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6    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1FB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euro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FA8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35" w:name="_Hlk107947155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4, 65)</w:t>
            </w:r>
            <w:bookmarkEnd w:id="35"/>
          </w:p>
        </w:tc>
      </w:tr>
      <w:tr w:rsidR="00B6124D" w:rsidRPr="003943EB" w14:paraId="3D02A2E0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E90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otentilla anseri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5C9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A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973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358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3AA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lc: Ara: Gal: Rha = 44.5: 6.85: 6.62: 2.52 (mass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65F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A9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F40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CB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Kidney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589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36" w:name="_Hlk107932412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9)</w:t>
            </w:r>
            <w:bookmarkEnd w:id="36"/>
          </w:p>
        </w:tc>
      </w:tr>
      <w:tr w:rsidR="00B6124D" w:rsidRPr="003943EB" w14:paraId="7B2508BF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352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stragalus membranace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FC5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PS0; APS1; APS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FB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824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1.03; 4.72; 2.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E8A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, Ara, Rha and G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7F0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B96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B04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EB8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Kidney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921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37" w:name="_Hlk107932431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0)</w:t>
            </w:r>
            <w:bookmarkEnd w:id="37"/>
          </w:p>
        </w:tc>
      </w:tr>
      <w:tr w:rsidR="00B6124D" w:rsidRPr="003943EB" w14:paraId="3AA5E3FE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79A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Nelumbo nucife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D5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NLP-I-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6DA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-Sepharose Fast Flow and Sepharose 6 FF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FD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.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978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Rha: Gal: GalA = 1: 1.2: 1.2: 7.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9A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_Hlk10794544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3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7.9: 1.7: 5.7: 5.6: 3.9: 7.2: 2.1: 65.9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5BE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→4)-α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2,4)-α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D60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α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AG-II at C-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C95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358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39" w:name="_Hlk10794717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8)</w:t>
            </w:r>
            <w:bookmarkEnd w:id="39"/>
          </w:p>
        </w:tc>
      </w:tr>
      <w:tr w:rsidR="00B6124D" w:rsidRPr="003943EB" w14:paraId="51C7A0E0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555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emp se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1B8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S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44C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995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2D7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alN: Gal: Xyl: Ara = 6.85: 4.94: 3.85: 22.19: 1.76: 35.26: 25.16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20B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FB9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DEC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AC1A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F3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6)</w:t>
            </w:r>
          </w:p>
        </w:tc>
      </w:tr>
      <w:tr w:rsidR="00B6124D" w:rsidRPr="003943EB" w14:paraId="77A92CE9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93F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DF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SP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BDB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Q-Sepharose Fast Flow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734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EFA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 = 1.68: 6.61: 4.48: 17.52: 40.93: 28.79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1F2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FA0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DCD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80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17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40" w:name="_Hlk107932451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1)</w:t>
            </w:r>
            <w:bookmarkEnd w:id="40"/>
          </w:p>
        </w:tc>
      </w:tr>
      <w:tr w:rsidR="00B6124D" w:rsidRPr="003943EB" w14:paraId="3B4A5347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CDF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loe ve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8F8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C8E6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thanol precipitation and ammonium sulfate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AC6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168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1A5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F31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β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91E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B2F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9C9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0)</w:t>
            </w:r>
          </w:p>
        </w:tc>
      </w:tr>
      <w:tr w:rsidR="00B6124D" w:rsidRPr="003943EB" w14:paraId="1A6340DB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9F6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latycodon grandiflor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759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GP-I-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75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Sepharose Fast Flow and Sepharose 6 FF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4149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011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A: Ara: Gal: Rha: Glc: Fuc = 43.2: 32.4: 14.6: 8.3: 0.7: 0.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0B8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_Hlk10794553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4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12.9: 5.6: 13.9: 1.3: 4.0: 0.6: 2.4: 2.6: 9.1: 0.9: 0.7: 1.3: 1.1: 42.1 (molar ratio)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314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HG and RG-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64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5)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, AG-I and AG-II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28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FE7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42" w:name="_Hlk107932465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2)</w:t>
            </w:r>
            <w:bookmarkEnd w:id="42"/>
          </w:p>
        </w:tc>
      </w:tr>
      <w:tr w:rsidR="00B6124D" w:rsidRPr="003943EB" w14:paraId="33E0908A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C88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odonopsis pilosu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D5D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PP-1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56E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Sepharose Fast Flow and Hiload™ 26/60 Superdex™ 200 prep grade column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7B64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9E2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Rha: Gal: Glc: GalA = 16.7: 9.4: 12.8: 1.1: 58.9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FD0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4.5: 4.7: 7.5: 1.0: 3.1: 5.3: 5.7: 2.2: 2.3: 2.6: 4.2: 54.7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04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F7C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OLE_LINK15"/>
            <w:bookmarkStart w:id="44" w:name="OLE_LINK1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G-I</w:t>
            </w:r>
            <w:bookmarkEnd w:id="43"/>
            <w:bookmarkEnd w:id="44"/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7AA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D97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45" w:name="_Hlk107929472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5)</w:t>
            </w:r>
            <w:bookmarkEnd w:id="45"/>
          </w:p>
        </w:tc>
      </w:tr>
      <w:tr w:rsidR="00B6124D" w:rsidRPr="003943EB" w14:paraId="623A4FED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C8D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974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PSP-1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5667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B28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DF7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Ara: Rha: Gal: GalA = 8.9: 9.3: 11.0: 70.1 (molar ratio) 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F76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_Hlk10794566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→</w:t>
            </w:r>
            <w:bookmarkEnd w:id="4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6.8: 1.1: 1.0: 5.0: 4.3: 4.4: 1.4: 5.1: 70.1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D05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G and RG-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497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G-</w:t>
            </w:r>
            <w:bookmarkStart w:id="47" w:name="OLE_LINK17"/>
            <w:bookmarkStart w:id="48" w:name="OLE_LINK2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bookmarkEnd w:id="47"/>
            <w:bookmarkEnd w:id="48"/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3CB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B31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49" w:name="_Hlk107947224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6)</w:t>
            </w:r>
            <w:bookmarkEnd w:id="49"/>
          </w:p>
        </w:tc>
      </w:tr>
      <w:tr w:rsidR="00B6124D" w:rsidRPr="003943EB" w14:paraId="668EE651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229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odonopsis tangsh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FA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TP-1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A7A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Sepharose Fast Flow and Hiload™ 26/60 Superdex™ 200 prep grade column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BFE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117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Rha: Gal: Glc: GalA = 16.7: 9.4: 12.8: 1.1: 58.9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31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_Hlk10794571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: </w:t>
            </w:r>
            <w:bookmarkStart w:id="51" w:name="_Hlk10795005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5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5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2.4: 3.5: 2.5: 0.9: 2.9: 3.9: 4.6: 3.2: 1.8: 2.8: 3.5: 67.5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82E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90C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G-I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43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F3E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52" w:name="_Hlk107932513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5)</w:t>
            </w:r>
            <w:bookmarkEnd w:id="52"/>
          </w:p>
        </w:tc>
      </w:tr>
      <w:tr w:rsidR="00B6124D" w:rsidRPr="003943EB" w14:paraId="74BF9B6E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A5DE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5F37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TSP-1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9F07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4BE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054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Rha: Gal: GalA = 8.2: 11.2: 18.9: 61.3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A7A9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: </w:t>
            </w:r>
            <w:bookmarkStart w:id="53" w:name="_Hlk10794998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5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: →3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: </w:t>
            </w:r>
            <w:bookmarkStart w:id="54" w:name="_Hlk10795056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5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: T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: </w:t>
            </w:r>
            <w:bookmarkStart w:id="55" w:name="_Hlk10795067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5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1.6: 5.8: 0.8: 2.2: 3.9: 1.1: 4.0: 4.5: 5.1: 3.1: 1.3: 4.0: 0.6: 60.6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C29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G and RG-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B1E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G-I and AG-II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3BC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9B8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56" w:name="_Hlk107947250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66)</w:t>
            </w:r>
            <w:bookmarkEnd w:id="56"/>
          </w:p>
        </w:tc>
      </w:tr>
      <w:tr w:rsidR="00B6124D" w:rsidRPr="003943EB" w14:paraId="60BAE83B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ACD1C" w14:textId="77777777" w:rsidR="00B6124D" w:rsidRPr="00B6124D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n sil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B98A5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P-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BB3F4" w14:textId="77777777" w:rsidR="00B6124D" w:rsidRPr="00B6124D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extraction, H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ydrolysis and Sephadex G-25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37274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AABAC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: Ara: Xyl: Man: Gal: Glc = 4.90: 7.25: 2.82: 21.3: 25.1: 38.6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8D607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79DCA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D20A7" w14:textId="77777777" w:rsidR="00B6124D" w:rsidRPr="00B6124D" w:rsidRDefault="00B6124D" w:rsidP="00F50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A9170" w14:textId="2413EBED" w:rsidR="00B6124D" w:rsidRPr="00B6124D" w:rsidRDefault="00B6124D" w:rsidP="00B612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trointestin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612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A6FAC" w14:textId="77777777" w:rsidR="00B6124D" w:rsidRPr="00617E73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B6124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7)</w:t>
            </w:r>
          </w:p>
        </w:tc>
      </w:tr>
      <w:tr w:rsidR="00B6124D" w:rsidRPr="003943EB" w14:paraId="3779A839" w14:textId="77777777" w:rsidTr="00F509BA">
        <w:trPr>
          <w:jc w:val="center"/>
        </w:trPr>
        <w:tc>
          <w:tcPr>
            <w:tcW w:w="164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C1BF6" w14:textId="77777777" w:rsidR="00B6124D" w:rsidRPr="003943EB" w:rsidRDefault="00B6124D" w:rsidP="00F509BA"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57" w:name="_Hlk107928483"/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Wood plant</w:t>
            </w:r>
            <w:bookmarkEnd w:id="57"/>
          </w:p>
        </w:tc>
      </w:tr>
      <w:tr w:rsidR="00B6124D" w:rsidRPr="003943EB" w14:paraId="000129F8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764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OLE_LINK1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Chestnut </w:t>
            </w:r>
            <w:bookmarkEnd w:id="5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hel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B7B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CS-2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E89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Sepharose Fast Flow and Superdex-2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74B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4.0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9EF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ha: Ara: Gal: Glc: Rib: GalA = 0.019: 0.044: 0.059: 0.052: 0.197: 0.62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3C8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5.67: 10.84: 5.15: 3.45: 62.09: 12.80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D5D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α-D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2,4)-α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782C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5)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,5)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) at O-2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2A6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223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0)</w:t>
            </w:r>
          </w:p>
        </w:tc>
      </w:tr>
      <w:tr w:rsidR="00B6124D" w:rsidRPr="003943EB" w14:paraId="7B6ED7ED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B2F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Smilax china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L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479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CL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201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 cellulose-52 and Sephadex G-5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B65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6EE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A: Ara: Gal: Rha = 23.3: 2.1: 1.7: 1.0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E72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1.3: 1.8: 20.4: 1.0: 1.4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2BA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2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0B1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6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6  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78F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B9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59" w:name="_Hlk108028164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9, 50)</w:t>
            </w:r>
            <w:bookmarkEnd w:id="59"/>
          </w:p>
        </w:tc>
      </w:tr>
      <w:tr w:rsidR="00B6124D" w:rsidRPr="003943EB" w14:paraId="7C7DABB9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AA9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oectochilus 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zhejiangensi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2B4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ZP-1a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AE8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epharose Fast Flow and Sephacryl S-200 HR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1A28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4.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00C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Glc: Gal = 0.111: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53: 0.136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00D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0.044: 0.249: 0.662: 0.044 (molar ratio)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4DB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→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→ and →4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1B6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α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t O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62A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ver protection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A72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60" w:name="_Hlk108016200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0)</w:t>
            </w:r>
            <w:bookmarkEnd w:id="60"/>
          </w:p>
        </w:tc>
      </w:tr>
      <w:tr w:rsidR="00B6124D" w:rsidRPr="003943EB" w14:paraId="75AECBC8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D97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0441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ZP-1d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A6B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2A4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1" w:name="_Hlk10801616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.568</w:t>
            </w:r>
            <w:bookmarkEnd w:id="61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BCA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: Gal = 0.909: 0.09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13A7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0.125: 0.013: 0.736: 0.125 (molar ratio)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171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8C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6 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48A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797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B6124D" w:rsidRPr="003943EB" w14:paraId="2FEDF25C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AAA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cero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5B6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CP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67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F91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7.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2C9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Rha: GlcA: Glc: Xyl: Gal: Ara = 2.10: 4.37: 12.48: 7.25: 13.71: 59.81: 0.28 (molar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938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E4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0F9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828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569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9)</w:t>
            </w:r>
          </w:p>
        </w:tc>
      </w:tr>
      <w:tr w:rsidR="00B6124D" w:rsidRPr="003943EB" w14:paraId="5D3C5C78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8C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ild jujub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C160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WJ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9E5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D44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DC7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alA: Glc: Xyl: Gal: Ara = 2.03: 3.74: 1.05: 17.64: 38.59: 3.36: 10.44: 23.16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D8C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428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09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D50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1C7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0)</w:t>
            </w:r>
          </w:p>
        </w:tc>
      </w:tr>
      <w:tr w:rsidR="00B6124D" w:rsidRPr="003943EB" w14:paraId="70FDB2CC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53D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inus koraiensis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pine nu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312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NP80b-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5A12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ethanol precipitation, DEAE cellulose-52 and Sephacryl S400 HR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4CB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37F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: Glc: Rha: Xyl: Ara = 16.75: 11.02: 4.25: 1.20: 0.9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6C1A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Xy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3,4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11.85: 2.88: 17.66: 17.53: 14.92: 3.75: 14.71: 13.69: 3.01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924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CEF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A86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6CF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62" w:name="_Hlk108028510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9, 90)</w:t>
            </w:r>
            <w:bookmarkEnd w:id="62"/>
          </w:p>
        </w:tc>
      </w:tr>
      <w:tr w:rsidR="00B6124D" w:rsidRPr="003943EB" w14:paraId="38ADDDBE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1F3D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4CF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NP40c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59F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ethanol precipitation, DEAE cellulose-52 and Sephacryl S400 HR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C46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A10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Rha: Glc = 2.98: 1.00: 0.52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EFAB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1.0: 0.4: 0.1: 0.1: 0.1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F30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,4)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α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6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79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t C-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8961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451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91, 92)</w:t>
            </w:r>
          </w:p>
        </w:tc>
      </w:tr>
      <w:tr w:rsidR="00B6124D" w:rsidRPr="003943EB" w14:paraId="557E3006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94D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Sonneratia apeta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0B1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AP-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934A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875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30A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ha: Glc: GalA: GlcA: Gal: Ara = 2.89: 1.19: 74.04: 3.55: 1.47: 16.87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144D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= 0.91: 2.39: 0.77: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1: 17.11: 0.92: 69.48: 1.90: 1.00: 1.49: 1.72: 1.80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F1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360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7E8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194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93)</w:t>
            </w:r>
          </w:p>
        </w:tc>
      </w:tr>
      <w:tr w:rsidR="00B6124D" w:rsidRPr="003943EB" w14:paraId="7422E53D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4CB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Schisandra chinensi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EF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CA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5DE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-cellulose ion exchange chromatography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115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BC1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alA: Glc: Gal: Ara: Rha: Man = 53.60: 30.19: 7.25: 4.30: 3.68: 1.36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2EC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43E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5E5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FC2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7A93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1, 82)</w:t>
            </w:r>
          </w:p>
        </w:tc>
      </w:tr>
      <w:tr w:rsidR="00B6124D" w:rsidRPr="003943EB" w14:paraId="52EA57AB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3B95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CF0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C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D17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126C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BDE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lc: Gal: GalA: Ara: Rha: Man: GlcA = 39.00: 34.80: 11.90: 6.90: 4.80: 1.12: 0.68  </w:t>
            </w: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47AC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873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70C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D73E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21B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3)</w:t>
            </w:r>
          </w:p>
        </w:tc>
      </w:tr>
      <w:tr w:rsidR="00B6124D" w:rsidRPr="003943EB" w14:paraId="5E17A4C9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293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101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C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4E8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822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9.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037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uc, Ara, Gal, Glc, Xyl, Man, GalA and GlcA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91E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13.51: 2.52: 5.30: 109.86: 1.00: 3.13: 2.59: 7.01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3CC3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771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1CD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B89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94)</w:t>
            </w:r>
          </w:p>
        </w:tc>
      </w:tr>
      <w:tr w:rsidR="00B6124D" w:rsidRPr="003943EB" w14:paraId="4BCAA1FB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948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Morinda citrifolia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L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2D86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F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C2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ethanol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D09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A1F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alA: Gal: Rha: Ara: Glc = 58.42: 4.44: 4.84: 2.16: 21.13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952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2.34: 1.19: 1.20: 3.43: 11.92: 2.29: 0.75: 1.77: 72.44: 1.25: 1.42 (molar percentage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307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α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FDE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869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62D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63" w:name="_Hlk108027743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95, 96)</w:t>
            </w:r>
            <w:bookmarkEnd w:id="63"/>
          </w:p>
        </w:tc>
      </w:tr>
      <w:tr w:rsidR="00B6124D" w:rsidRPr="003943EB" w14:paraId="5D57B62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4E5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ulberry fru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F42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FP-Ⅱ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D02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stepwise ethanol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C99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C83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A: Glc: Gal: Man: Rha: Xyl: Ara = 3.6: 23.1: 10.9: 2.9: 30.5: 2.7: 26.3 (molar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242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= 6.9: 20.1: 38.8: 6.4: 27.8 (molar percentage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49FC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30E5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8A3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E23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64" w:name="_Hlk108027805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5)</w:t>
            </w:r>
            <w:bookmarkEnd w:id="64"/>
          </w:p>
        </w:tc>
      </w:tr>
      <w:tr w:rsidR="00B6124D" w:rsidRPr="003943EB" w14:paraId="53622746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729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Black mulberry fruit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2FA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BP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8AC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stepwise ethanol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2E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55.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990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: Gal: Xyl: Ara: GlcA: GalA = 4.4: 11.1: 2.8: 18.2: 0.2: 17.3: 1.7: 44.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CA4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= 67.7: 22.4: 4.2: 2.9: 2.8 (molar ratio)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BE2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D12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FF1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FB9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65" w:name="_Hlk108028382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6)</w:t>
            </w:r>
            <w:bookmarkEnd w:id="65"/>
          </w:p>
        </w:tc>
      </w:tr>
      <w:tr w:rsidR="00B6124D" w:rsidRPr="003943EB" w14:paraId="79596289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98A9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onia 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melanocarp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746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AFF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 and DEAE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556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17C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Fuc: Rha: Ara: Gal: Glc: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Xyl: Man: GalA: GlcA: ManA = 0.14: 0.73: 7.14: 10.61: 76.16: 2.31: 1.25: 1.43: 0.16: 0.07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F7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49B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3CC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907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FE3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8)</w:t>
            </w:r>
          </w:p>
        </w:tc>
      </w:tr>
      <w:tr w:rsidR="00B6124D" w:rsidRPr="003943EB" w14:paraId="6788A7ED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62AC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Taxus chinensis var. maire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4FF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T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8BD6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Sepharose Fast Flow and Sephacryl S-2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AF2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6" w:name="_Hlk10801612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440</w:t>
            </w:r>
            <w:bookmarkEnd w:id="66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399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,4-di-OMe-Man: Rha: Ara: Xyl: Gal: Man: GalA: GlcA = 2: 5: 24: 9: 3: 46: 1: 10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5A0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,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T-Xy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Xy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,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726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,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110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04A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DB8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67" w:name="_Hlk108016289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3, 74)</w:t>
            </w:r>
            <w:bookmarkEnd w:id="67"/>
          </w:p>
        </w:tc>
      </w:tr>
      <w:tr w:rsidR="00B6124D" w:rsidRPr="003943EB" w14:paraId="48899676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1FC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thyrium multidentat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696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MC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E9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F81A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3.2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6E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: Fuc = 0.077: 0.088: 0.09: 1: 0.375: 0.354: 0.0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BC4B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57FE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DDA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C2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A98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4)</w:t>
            </w:r>
          </w:p>
        </w:tc>
      </w:tr>
      <w:tr w:rsidR="00B6124D" w:rsidRPr="003943EB" w14:paraId="21FF8DD2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F9A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F5E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S-1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790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41E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4.5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192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: Fuc = 0.13: 0.06: 0.01: 1: 0.37: 0.38: 0.03 (molar ratio)</w:t>
            </w:r>
          </w:p>
        </w:tc>
        <w:tc>
          <w:tcPr>
            <w:tcW w:w="3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06E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534F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B7C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66B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B873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5)</w:t>
            </w:r>
          </w:p>
        </w:tc>
      </w:tr>
      <w:tr w:rsidR="00B6124D" w:rsidRPr="003943EB" w14:paraId="5D827093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6B4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99A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S-2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5B41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951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9.78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9FD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: Fuc = 0.19: 0.36: 0.63: 0.72: 1: 0.54: 0.29 (molar ratio)</w:t>
            </w: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EB7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2C91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8593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3C8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1479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B6124D" w:rsidRPr="003943EB" w14:paraId="1F8623E9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92BD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469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S-3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A28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85A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.97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05B5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: Fuc = 0.28: 0.37: 0.79: 0.87: 1.32: 1: 0.20 (molar ratio)</w:t>
            </w: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37D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9955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1923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239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237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B6124D" w:rsidRPr="003943EB" w14:paraId="5F717136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6467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BD8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S-4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A710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C66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5.9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98E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: Fuc = 0.20: 0.32: 0.60: 0.64: 1: 0.42: 0.34 (molar ratio)</w:t>
            </w: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E1E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A6B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2E371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56F7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37A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B6124D" w:rsidRPr="003943EB" w14:paraId="599DDB72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1982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517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S-5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0A45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9B51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7.04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D36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Rha: GlcA: Glc: Gal: Ara: Fuc = 0.24: 0.49: 0.32: 1.24: 1: 0.54: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4 (molar ratio)</w:t>
            </w: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FCC8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E96E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016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50C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373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B6124D" w:rsidRPr="003943EB" w14:paraId="7BF58463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938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Opuntia milpa al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B08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P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23D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-Sepharose Fast Flow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74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759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Ara: Xyl: Gal = 36: 23: 15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CC9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58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6DE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F1E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C696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7)</w:t>
            </w:r>
          </w:p>
        </w:tc>
      </w:tr>
      <w:tr w:rsidR="00B6124D" w:rsidRPr="003943EB" w14:paraId="675EC818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CB9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yclocarya paliur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42F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PP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A34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 and DEAE cellulose-52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8E1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D453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Gal = 0.473: 0.50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56FC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5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-(1→ = 36: 6: 5: 28: 4: 15: 6 (molar ratio)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F77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5A4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t O-6 and O-5; 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,5,6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4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A7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Antioxid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3C7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68" w:name="_Hlk10801626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2)</w:t>
            </w:r>
            <w:bookmarkEnd w:id="68"/>
          </w:p>
        </w:tc>
      </w:tr>
      <w:tr w:rsidR="00B6124D" w:rsidRPr="003943EB" w14:paraId="33D91CD9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2E4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AF9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PP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.05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C36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DD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0.1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C87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ha: Ara: Glc: Gal = 0.007: 0.233: 0.481: 0.27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4BC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5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-(1→ = 0.200: 0.044: 0.447: 0.062: 0.032: 0.053: 0.109: 0.053 (molar ratio)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38D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A22E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6, O-5 and O-4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353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45A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69" w:name="_Hlk108027962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97, 98)</w:t>
            </w:r>
            <w:bookmarkEnd w:id="69"/>
          </w:p>
        </w:tc>
      </w:tr>
      <w:tr w:rsidR="00B6124D" w:rsidRPr="003943EB" w14:paraId="76E04FD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753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himonanthus nitens Ol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9F2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OP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1D3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B6F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8.84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1D9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: Gal: Xyl: Glc = 56.6: 24.9: 11.1: 7.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E6F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A6D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719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404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249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8)</w:t>
            </w:r>
          </w:p>
        </w:tc>
      </w:tr>
      <w:tr w:rsidR="00B6124D" w:rsidRPr="003943EB" w14:paraId="53336E36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60D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Tetrastigma hemsleyan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F67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TP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1AD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FF7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78.3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913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GlcA: GalA: Gal: Ara = 38.91: 14.87: 1.31: 42.81: 2.1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813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F8D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00E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C1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inflamm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79C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70" w:name="_Hlk108016254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1)</w:t>
            </w:r>
            <w:bookmarkEnd w:id="70"/>
          </w:p>
        </w:tc>
      </w:tr>
      <w:tr w:rsidR="00B6124D" w:rsidRPr="003943EB" w14:paraId="40EBF439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E50E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495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V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6C6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 and DEAE-cellulose 52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E22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64.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403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A: Glc: Gal: Ara = 35.83: 0.73: 19.15: 1.07: 39.44: 3.77 (molar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6B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A5C7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2D4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D3C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9B7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86)</w:t>
            </w:r>
          </w:p>
        </w:tc>
      </w:tr>
      <w:tr w:rsidR="00B6124D" w:rsidRPr="003943EB" w14:paraId="5CB62A2C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150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nnona murica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5BEE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B28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183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1B9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al: Glc: Man: Fuc: GalN: GlcN = 64.3: 24.37: 9.81: 0.51: 0.06: 0.93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953F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F7B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E30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2CC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euro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E44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75)</w:t>
            </w:r>
          </w:p>
        </w:tc>
      </w:tr>
      <w:tr w:rsidR="00B6124D" w:rsidRPr="003943EB" w14:paraId="47B25E8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CCFC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itrus auranti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A71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ALB-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CDC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Amberlite FPA90-Cl (Cl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form) and Amberlite FPC3500 (H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form), and DEAE-cellulose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728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＞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805.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8F5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Rha: GlcA: GalA: Gal: Ara = 4.2: 4.5: 1.7: 6.1: 45.8: 37.8 (molar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B33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6-OMe-(1→,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A1D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α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,4)-α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)-β-D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ADC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→6)-α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α-D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6-OMe-(1→ and →6)-β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t O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 and/or O-4 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3C8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dio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D8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71" w:name="_Hlk108028673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99, 100)</w:t>
            </w:r>
            <w:bookmarkEnd w:id="71"/>
          </w:p>
        </w:tc>
      </w:tr>
      <w:tr w:rsidR="00B6124D" w:rsidRPr="003943EB" w14:paraId="6BB678E6" w14:textId="77777777" w:rsidTr="00F509BA">
        <w:trPr>
          <w:jc w:val="center"/>
        </w:trPr>
        <w:tc>
          <w:tcPr>
            <w:tcW w:w="164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0D0C9" w14:textId="77777777" w:rsidR="00B6124D" w:rsidRPr="003943EB" w:rsidRDefault="00B6124D" w:rsidP="00F509BA"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72" w:name="_Hlk107928505"/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Alga</w:t>
            </w:r>
            <w:bookmarkEnd w:id="72"/>
          </w:p>
        </w:tc>
      </w:tr>
      <w:tr w:rsidR="00B6124D" w:rsidRPr="003943EB" w14:paraId="68638B57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ED2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73" w:name="_Hlk108029149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Laminaria japonica</w:t>
            </w:r>
            <w:bookmarkEnd w:id="73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52F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EC9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C69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4" w:name="_Hlk10802944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bookmarkEnd w:id="74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DDC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5" w:name="_Hlk10802952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al: Xyl: Fuc</w:t>
            </w:r>
            <w:bookmarkEnd w:id="7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2.04: 0.58: 1.04: 3.91: 12.43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21C3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ADB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040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53C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2F9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1)</w:t>
            </w:r>
          </w:p>
        </w:tc>
      </w:tr>
      <w:tr w:rsidR="00B6124D" w:rsidRPr="003943EB" w14:paraId="6D332622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7540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009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ucoid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D4F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alkali precipitation and ethanol precipitation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DAB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~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B56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uc: Gal = 1: 0.2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6A0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AC2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FA7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2D5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91A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76" w:name="_Hlk10802916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2)</w:t>
            </w:r>
            <w:bookmarkEnd w:id="76"/>
          </w:p>
        </w:tc>
      </w:tr>
      <w:tr w:rsidR="00B6124D" w:rsidRPr="003943EB" w14:paraId="6A97ABB0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ADE7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77" w:name="_Hlk108029192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Enteromorpha prolifera</w:t>
            </w:r>
            <w:bookmarkEnd w:id="77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354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P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9C0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 cellulose-52 and Sephadex G-100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408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DEC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: </w:t>
            </w:r>
            <w:bookmarkStart w:id="78" w:name="_Hlk10802955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A</w:t>
            </w:r>
            <w:bookmarkEnd w:id="7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bookmarkStart w:id="79" w:name="_Hlk10802956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ra</w:t>
            </w:r>
            <w:bookmarkEnd w:id="7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: Fuc: Xyl: </w:t>
            </w:r>
            <w:bookmarkStart w:id="80" w:name="_Hlk10802958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bookmarkEnd w:id="8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5.12: 1.32: 3.38: 1.62: 1: 1.03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FFA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4088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D-GlcU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α-(1→4)-3-sulfate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β-(1→4)-3-sulfate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and D-GlcU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α-(1→4)-3-sulfate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β-(1→4)-D-Xy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β-(1→4)-3-sulfate-L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1E5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FBF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554E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81" w:name="_Hlk108029203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1)</w:t>
            </w:r>
            <w:bookmarkEnd w:id="81"/>
          </w:p>
        </w:tc>
      </w:tr>
      <w:tr w:rsidR="00B6124D" w:rsidRPr="003943EB" w14:paraId="45555156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637D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A97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527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nzymatic hydrolysis and ethanol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A3C7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2" w:name="_Hlk10802942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.929</w:t>
            </w:r>
            <w:bookmarkEnd w:id="82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27E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: GlcA: Glc: Gal: Xyl = 40.6: 9.3: 38.2: 5.6: 6.3 (molar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percentage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A8D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B9C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76B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DEA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mmunomod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E0DD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24)</w:t>
            </w:r>
          </w:p>
        </w:tc>
      </w:tr>
      <w:tr w:rsidR="00B6124D" w:rsidRPr="003943EB" w14:paraId="74B7E03F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297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83" w:name="_Hlk108029223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Sargassum fusiforme</w:t>
            </w:r>
            <w:bookmarkEnd w:id="83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3A5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P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C96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CaCl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B42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35D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: Rha: GlcA: </w:t>
            </w:r>
            <w:bookmarkStart w:id="84" w:name="_Hlk10802960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A</w:t>
            </w:r>
            <w:bookmarkEnd w:id="8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: Glc: Gal: Xyl: Fuc = 3.50: 1.77: 1.11: 2.61: 11.33: 11.51: 12.10: 52.89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9F5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B59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DAF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F44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D4D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85" w:name="_Hlk108029229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3)</w:t>
            </w:r>
            <w:bookmarkEnd w:id="85"/>
          </w:p>
        </w:tc>
      </w:tr>
      <w:tr w:rsidR="00B6124D" w:rsidRPr="003943EB" w14:paraId="6A0712FA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D96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86" w:name="_Hlk108029252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Sargassum kjellmanianum</w:t>
            </w:r>
            <w:bookmarkEnd w:id="86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42D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AR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5C8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ephacryl S-3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DE3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745D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ManA: GulA: GlcA = 76.56: 18.89: 4.55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mass percentage)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1CA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FA7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E81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A94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894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7)</w:t>
            </w:r>
          </w:p>
        </w:tc>
      </w:tr>
      <w:tr w:rsidR="00B6124D" w:rsidRPr="003943EB" w14:paraId="234ADACC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FE4C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87" w:name="_Hlk108029278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Hizikia fusiforme</w:t>
            </w:r>
            <w:bookmarkEnd w:id="87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8659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FPS-F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ED7C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nzymatic hydrolysis, ethanol precipita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9D44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02.6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1647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uc: Rha: Glc: Man: Ara = 79.20: 2.09: 0.19: 18.13: 0.38: 102.67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8C7F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CC75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848A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8AFD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DF41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88" w:name="_Hlk108029285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4)</w:t>
            </w:r>
            <w:bookmarkEnd w:id="88"/>
          </w:p>
        </w:tc>
      </w:tr>
      <w:tr w:rsidR="00B6124D" w:rsidRPr="003943EB" w14:paraId="07B625CD" w14:textId="77777777" w:rsidTr="00F509BA">
        <w:trPr>
          <w:jc w:val="center"/>
        </w:trPr>
        <w:tc>
          <w:tcPr>
            <w:tcW w:w="164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88AEC" w14:textId="77777777" w:rsidR="00B6124D" w:rsidRPr="003943EB" w:rsidRDefault="00B6124D" w:rsidP="00F509BA"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89" w:name="_Hlk107928519"/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Fung</w:t>
            </w:r>
            <w:bookmarkEnd w:id="89"/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us</w:t>
            </w:r>
          </w:p>
        </w:tc>
      </w:tr>
      <w:tr w:rsidR="00B6124D" w:rsidRPr="003943EB" w14:paraId="20C30BF6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E77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Trametes orientalis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95D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OP-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578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Ultrasoni</w:t>
            </w:r>
            <w:bookmarkStart w:id="90" w:name="_Hlk10792795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-assisted</w:t>
            </w:r>
            <w:bookmarkEnd w:id="9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extraction, DEAE cellulose-52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007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118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: Glc: Man: Ara = 5.79: 5.77: 3.45: 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2D4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D0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616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8ED4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ung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ABB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91" w:name="_Hlk108032551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4, 35)</w:t>
            </w:r>
            <w:bookmarkEnd w:id="91"/>
          </w:p>
        </w:tc>
      </w:tr>
      <w:tr w:rsidR="00B6124D" w:rsidRPr="003943EB" w14:paraId="7F02C59A" w14:textId="77777777" w:rsidTr="00F509BA">
        <w:trPr>
          <w:trHeight w:val="310"/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ACD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rcodon aspratus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911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AFP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093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E92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A3B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Glc: Gal: Fuc = 1.0: 5.16: 4.75: 1.34 (molar ratio)</w:t>
            </w:r>
          </w:p>
        </w:tc>
        <w:tc>
          <w:tcPr>
            <w:tcW w:w="3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34F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E77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4E4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9F2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ung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9A0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92" w:name="_Hlk108032566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9)</w:t>
            </w:r>
            <w:bookmarkEnd w:id="92"/>
          </w:p>
        </w:tc>
      </w:tr>
      <w:tr w:rsidR="00B6124D" w:rsidRPr="003943EB" w14:paraId="22BB4FA0" w14:textId="77777777" w:rsidTr="00F509BA">
        <w:trPr>
          <w:trHeight w:val="310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9FE8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3D9C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313B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FA10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D92C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2CF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B2AF1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3B4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5FC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C7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93" w:name="_Hlk108032574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0)</w:t>
            </w:r>
            <w:bookmarkEnd w:id="93"/>
          </w:p>
        </w:tc>
      </w:tr>
      <w:tr w:rsidR="00B6124D" w:rsidRPr="003943EB" w14:paraId="1B9A3E11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6D9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rchella esculenta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0F3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MP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A6D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ultrafiltration and Superdex-75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A1B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AD4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Glc: Gal = 1.00: 7.84: 1.24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B26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4" w:name="_Hlk10803281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9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1.00: 2.18: 4.69: 1.16: 1.34 (molar ratio)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720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6)-α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7BB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6)-β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T-α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6 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C04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ung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1E1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2, 33)</w:t>
            </w:r>
          </w:p>
        </w:tc>
      </w:tr>
      <w:tr w:rsidR="00B6124D" w:rsidRPr="003943EB" w14:paraId="7D4AD91E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CB8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rifola frondosa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A9F4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4B7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-Sephadex A-25 and Sephadex G-100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FFA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92D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: Xyl: Man: Glc = 1.00: 1.04: 1.11: 6.21 (molar ratio) 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6F9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5" w:name="_Hlk10803283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Xy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9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50.67: 3.29: 4.01: 24.62: 4.02: 4.14: 4.34: 4.91 (molar percentage)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8E0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CB5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450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687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1, 52)</w:t>
            </w:r>
          </w:p>
        </w:tc>
      </w:tr>
      <w:tr w:rsidR="00B6124D" w:rsidRPr="003943EB" w14:paraId="1223DF83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4FD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eurotus geesteranus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62A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FP-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F34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 cellulose-52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285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1A4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uc: Ara: Gal: Glc: Xyl: Man: Rib= 1.03: 0.18: 21.58: 95.62: 0.48: 13.89: 1.22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B22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6" w:name="_Hlk10803284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9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29.70: 0.45: 1.29: 3.16: 0.42: 1.73: 0.86: 1.33: 33.68: 0.28: 27.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81BC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196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87E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EDA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7)</w:t>
            </w:r>
          </w:p>
        </w:tc>
      </w:tr>
      <w:tr w:rsidR="00B6124D" w:rsidRPr="003943EB" w14:paraId="72AA700B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4EC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rmitomyces albuminosus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yceli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E5E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PT-W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3F4C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 cellulose-52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62C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B9D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Xyl: Fuc: Man: Gal: Glc = 0.29: 8.67: 37.89: 35.98: 16.60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905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35EC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E35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C303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620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97" w:name="_Hlk10803261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1)</w:t>
            </w:r>
            <w:bookmarkEnd w:id="97"/>
          </w:p>
        </w:tc>
      </w:tr>
      <w:tr w:rsidR="00B6124D" w:rsidRPr="003943EB" w14:paraId="4D16C86D" w14:textId="77777777" w:rsidTr="00F509BA">
        <w:trPr>
          <w:trHeight w:val="520"/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5D7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Inonotus obliquus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87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OP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014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-cellulose ion exchange and Sephadex G-200 chromatography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264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CE2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Rha: Glc: Gal: Xyl: Ara = 2.2: 1.1: 11.8: 2.8: 2.7: 1.0 (molar ratio)</w:t>
            </w:r>
          </w:p>
        </w:tc>
        <w:tc>
          <w:tcPr>
            <w:tcW w:w="3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902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B23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822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314E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2DB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98" w:name="_Hlk108032149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8)</w:t>
            </w:r>
            <w:bookmarkEnd w:id="98"/>
          </w:p>
        </w:tc>
      </w:tr>
      <w:tr w:rsidR="00B6124D" w:rsidRPr="003943EB" w14:paraId="6685F05A" w14:textId="77777777" w:rsidTr="00F509BA">
        <w:trPr>
          <w:trHeight w:val="520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D15D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3DFD5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E2BF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703D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8625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E37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9556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F22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FFAA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mproving reproductive fun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F471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27)</w:t>
            </w:r>
          </w:p>
        </w:tc>
      </w:tr>
      <w:tr w:rsidR="00B6124D" w:rsidRPr="003943EB" w14:paraId="5052B72E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87BC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055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OP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F1B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llulose-52 and Sephadex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E78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1.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B97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14C6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5DF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B67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654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D07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29)</w:t>
            </w:r>
          </w:p>
        </w:tc>
      </w:tr>
      <w:tr w:rsidR="00B6124D" w:rsidRPr="003943EB" w14:paraId="022410DD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380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Cordyceps militaris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fermentation liqui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2A7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EP-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8FC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Ethanol precipitation and Sephadex150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3F4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.2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326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: Gal: Glc: </w:t>
            </w:r>
            <w:bookmarkStart w:id="99" w:name="_Hlk10803198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A: GlcA</w:t>
            </w:r>
            <w:bookmarkEnd w:id="9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0.130: 47.687: 40.784: 1.795: 0.4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9CD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1FB0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1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6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9B4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1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2→ and 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DB2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DB6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100" w:name="_Hlk108032057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9)</w:t>
            </w:r>
            <w:bookmarkEnd w:id="100"/>
          </w:p>
        </w:tc>
      </w:tr>
      <w:tr w:rsidR="00B6124D" w:rsidRPr="003943EB" w14:paraId="2A680AFA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922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manita caesar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A26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CP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93B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 and DEAE cellulose-52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E0A8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8.62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D39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Rha, Ara, Xyl, Man, Gal and Glc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BC3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6A7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15BA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C18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556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01" w:name="_Hlk108032643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2)</w:t>
            </w:r>
            <w:bookmarkEnd w:id="101"/>
          </w:p>
        </w:tc>
      </w:tr>
      <w:tr w:rsidR="00B6124D" w:rsidRPr="003943EB" w14:paraId="78D9B702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DD9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536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CPS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9D5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 cellulose-52, Sephacryl S-400 HR and Superdex 200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CD7C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83E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: Glc: Man = 35.40: 31.77: 29.47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0F4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2" w:name="_Hlk10803285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0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27.616: 7.614: 31.722: 2.347: 9.477: 10.522: 6.299: 4.404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F33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BDE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2BDA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F10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3)</w:t>
            </w:r>
          </w:p>
        </w:tc>
      </w:tr>
      <w:tr w:rsidR="00B6124D" w:rsidRPr="003943EB" w14:paraId="37DF2200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CD6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Hericium erinaceus myceli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9DB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HEB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6EC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stepwise ethanol precipitation, DEAE- Sepharose Fast Flow and Superdex 2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F20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B3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, Glc, Man and GlcA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E88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3" w:name="_Hlk10803287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0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9.74: 32.09: 7.90: 29.15: 11.02: 10.10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6B9D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352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426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A29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04" w:name="_Hlk108032660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4)</w:t>
            </w:r>
            <w:bookmarkEnd w:id="104"/>
          </w:p>
        </w:tc>
      </w:tr>
      <w:tr w:rsidR="00B6124D" w:rsidRPr="003943EB" w14:paraId="70D6806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1FF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uillellus luridus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D30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LPC-1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05EA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DEAE cellulose-52 and Sephadex G-100 chromatography 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311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317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: Glc: Ara: Man = 44.9: 27.6: 14.7: 12.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94D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5" w:name="_Hlk10803289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0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8.5: 17.9: 11.3: 7.8: 13.1: 15.6: 13.7: 11.9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6DF4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α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6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C66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3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α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α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T-α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E63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DA2A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5)</w:t>
            </w:r>
          </w:p>
        </w:tc>
      </w:tr>
      <w:tr w:rsidR="00B6124D" w:rsidRPr="003943EB" w14:paraId="0FF32752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695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aecilomyces hepiali myceli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604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HE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B7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Water extraction, DEAE cellulose-52 and Sephadex G-2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001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3011.4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0D5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Rha, Gal and Glc 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5E7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6" w:name="_Hlk10803290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)-Rh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(1→ and →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06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A44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734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A76C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FC1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5)</w:t>
            </w:r>
          </w:p>
        </w:tc>
      </w:tr>
      <w:tr w:rsidR="00B6124D" w:rsidRPr="003943EB" w14:paraId="44F19C65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3F5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ntinus edodes mycelium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E28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M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C4B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, Sephadex G-200 and DEAE cellulose-32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632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7BC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Ara: Gal: Xyl: Rha = 1: 0.74: 3.23: 1.18: 10.98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0B4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E8F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A98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1FF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diabet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C400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06)</w:t>
            </w:r>
          </w:p>
        </w:tc>
      </w:tr>
      <w:tr w:rsidR="00B6124D" w:rsidRPr="003943EB" w14:paraId="4E39E960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9A39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anoderm aatrum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ruiting body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5839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PSG-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6FAE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Water extraction and Superdex-G 200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318E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E22E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: Man: Gal: GalA = 4.91: 1: 1.28: 0.71 (molar ratio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CD74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7" w:name="_Hlk10803291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0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3.4: 3.8: 2.7: 2.4: 0.7: 1.5: 0.8: 2.8: 1.4 (molar ratio)       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B617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→3)-β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6)-β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α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,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→2)-α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4)-α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7AFB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β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α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α-Gal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)-β-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6)-β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 at O-3 and O-6 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C8E8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strointestinal prote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5318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6, 117)</w:t>
            </w:r>
          </w:p>
        </w:tc>
      </w:tr>
      <w:tr w:rsidR="00B6124D" w:rsidRPr="003943EB" w14:paraId="022CFE43" w14:textId="77777777" w:rsidTr="00F509BA">
        <w:trPr>
          <w:jc w:val="center"/>
        </w:trPr>
        <w:tc>
          <w:tcPr>
            <w:tcW w:w="164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BADFEB" w14:textId="77777777" w:rsidR="00B6124D" w:rsidRPr="003943EB" w:rsidRDefault="00B6124D" w:rsidP="00F509BA"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bookmarkStart w:id="108" w:name="_Hlk107928540"/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Animal</w:t>
            </w:r>
            <w:bookmarkEnd w:id="108"/>
          </w:p>
        </w:tc>
      </w:tr>
      <w:tr w:rsidR="00B6124D" w:rsidRPr="003943EB" w14:paraId="2939DF68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F32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09" w:name="_Hlk108077023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Holothuria leucospilota</w:t>
            </w:r>
            <w:bookmarkEnd w:id="109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175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L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1C4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nzymatic hydrolysis and ethanol precipit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81F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0" w:name="_Hlk10807717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52.80</w:t>
            </w:r>
            <w:bookmarkEnd w:id="110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BBD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1" w:name="_Hlk108077204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alN: Fuc: GlcA: Gal: Glc: Xyl</w:t>
            </w:r>
            <w:bookmarkEnd w:id="11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bookmarkStart w:id="112" w:name="_Hlk10807724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39.08: 35.72: 10.72: 8.43: 4.23: 1.83</w:t>
            </w:r>
            <w:bookmarkEnd w:id="11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bookmarkStart w:id="113" w:name="_Hlk10807723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ss ratio</w:t>
            </w:r>
            <w:bookmarkEnd w:id="11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39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53F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405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D96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iver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9DD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14" w:name="_Hlk108077030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8)</w:t>
            </w:r>
            <w:bookmarkEnd w:id="114"/>
          </w:p>
        </w:tc>
      </w:tr>
      <w:tr w:rsidR="00B6124D" w:rsidRPr="003943EB" w14:paraId="6DA6EC34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747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15" w:name="_Hlk108077045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Acaudina leucoprocta</w:t>
            </w:r>
            <w:bookmarkEnd w:id="115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EC3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45FC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6" w:name="_Hlk10792799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Enzymatic hydrolysis</w:t>
            </w:r>
            <w:bookmarkEnd w:id="11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and Q Sepharose</w:t>
            </w:r>
            <w:r w:rsidRPr="003943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M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Fast Flow chromatography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85C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7" w:name="_Hlk10807728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bookmarkEnd w:id="117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E3B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8" w:name="_Hlk10807732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Man: GlcN: Rha: GlcA: GalN: Gal: Fuc</w:t>
            </w:r>
            <w:bookmarkEnd w:id="11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bookmarkStart w:id="119" w:name="_Hlk10807736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2.04: 1.30: 3.57: 5.70: 18.73: 15.12: 65.81</w:t>
            </w:r>
            <w:bookmarkEnd w:id="119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(mass ratio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5ED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2DA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8887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735E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oxid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AC3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20" w:name="_Hlk108077054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119)</w:t>
            </w:r>
            <w:bookmarkEnd w:id="120"/>
          </w:p>
        </w:tc>
      </w:tr>
      <w:tr w:rsidR="00B6124D" w:rsidRPr="003943EB" w14:paraId="3DFC1633" w14:textId="77777777" w:rsidTr="00F509BA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0726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21" w:name="_Hlk108077079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strea talienwhanensis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Crosse</w:t>
            </w:r>
            <w:bookmarkEnd w:id="121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2192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OG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C0CC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Enzymatic hydrolysis, DEAE cellulose-52 and Sephadex G-100 chromatography   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29126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71F6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C2F33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2" w:name="_Hlk108077500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T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2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= 1: 8.103: 1.224: 0.082: 0.096: 0.022 (molar ratio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B724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BAA7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86D2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Improving reproductive fun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F5E2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23" w:name="_Hlk108077091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42, 43)</w:t>
            </w:r>
            <w:bookmarkEnd w:id="123"/>
          </w:p>
        </w:tc>
      </w:tr>
      <w:tr w:rsidR="00B6124D" w:rsidRPr="003943EB" w14:paraId="2AD3F1B2" w14:textId="77777777" w:rsidTr="00F509BA">
        <w:trPr>
          <w:jc w:val="center"/>
        </w:trPr>
        <w:tc>
          <w:tcPr>
            <w:tcW w:w="164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C6B10" w14:textId="77777777" w:rsidR="00B6124D" w:rsidRPr="003943EB" w:rsidRDefault="00B6124D" w:rsidP="00F509BA"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b/>
                <w:sz w:val="18"/>
                <w:szCs w:val="18"/>
              </w:rPr>
              <w:t>Bacterium</w:t>
            </w:r>
          </w:p>
        </w:tc>
      </w:tr>
      <w:tr w:rsidR="00B6124D" w:rsidRPr="003943EB" w14:paraId="4D970A2B" w14:textId="77777777" w:rsidTr="00F509BA">
        <w:trPr>
          <w:jc w:val="center"/>
        </w:trPr>
        <w:tc>
          <w:tcPr>
            <w:tcW w:w="1242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FEC0B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24" w:name="_Hlk108085304"/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Bacillus megaterium</w:t>
            </w:r>
            <w:bookmarkEnd w:id="124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BA99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HFC</w:t>
            </w:r>
          </w:p>
        </w:tc>
        <w:tc>
          <w:tcPr>
            <w:tcW w:w="2356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10D533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Ethanol precipitation, DEAE cellulose-52 and </w:t>
            </w:r>
            <w:bookmarkStart w:id="125" w:name="OLE_LINK12"/>
            <w:bookmarkStart w:id="126" w:name="OLE_LINK13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Sephadex</w:t>
            </w:r>
            <w:bookmarkEnd w:id="125"/>
            <w:bookmarkEnd w:id="12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G-100 chromatograph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DC0A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29BF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7" w:name="_Hlk108085458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Fuc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Man: Gal: </w:t>
            </w:r>
            <w:r w:rsidRPr="003943E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lcNAc</w:t>
            </w:r>
            <w:bookmarkEnd w:id="127"/>
            <w:r w:rsidRPr="003943E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= </w:t>
            </w:r>
            <w:bookmarkStart w:id="128" w:name="_Hlk108085507"/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41.9: 26.6: 15.8: 12.2: 3.5</w:t>
            </w:r>
            <w:bookmarkEnd w:id="128"/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bookmarkStart w:id="129" w:name="_Hlk108085494"/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relative percentage</w:t>
            </w:r>
            <w:bookmarkEnd w:id="129"/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59E1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Fu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-(1→: →4)-GlcNAc = 8.2: 7.6: 9.7: 8.8: 15.7: 12.9: 31.5: 5.6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relative percentage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F03D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0" w:name="_Hlk10808555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,6)-α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,4)-α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,4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 →4)-β-D-GlcNAc</w:t>
            </w:r>
            <w:bookmarkEnd w:id="13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5CC2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1" w:name="_Hlk10808560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,4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)-α-L-Fuc4SO3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31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370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ung prot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A684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32" w:name="_Hlk108085374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37, 38)</w:t>
            </w:r>
            <w:bookmarkEnd w:id="132"/>
          </w:p>
        </w:tc>
      </w:tr>
      <w:tr w:rsidR="00B6124D" w:rsidRPr="003943EB" w14:paraId="701C0586" w14:textId="77777777" w:rsidTr="00F509B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66DE2F9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0A92BA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LFC</w:t>
            </w:r>
          </w:p>
        </w:tc>
        <w:tc>
          <w:tcPr>
            <w:tcW w:w="235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4FC33D4" w14:textId="77777777" w:rsidR="00B6124D" w:rsidRPr="003943EB" w:rsidRDefault="00B6124D" w:rsidP="00F509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A5D328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467DE6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3" w:name="_Hlk108085672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Gal: Ara: Man: Glc: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uc: </w:t>
            </w:r>
            <w:r w:rsidRPr="003943E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lcNAc</w:t>
            </w:r>
            <w:bookmarkEnd w:id="133"/>
            <w:r w:rsidRPr="003943E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bookmarkStart w:id="134" w:name="_Hlk108085704"/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7.6: 20.2: 19.3: 14.0: 4.9: 4.0</w:t>
            </w:r>
            <w:bookmarkEnd w:id="134"/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relative percentage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FCADC58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2,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2,4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4,6)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,4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: →3)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4→: →1)-Fu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: →1)-GlcNAc = 13.2: 12.3: 11.8: 11.2: 9.4: 8.1: 7.7: 8.4: 8.2: 5.6: 4.1 </w:t>
            </w:r>
            <w:r w:rsidRPr="003943EB">
              <w:rPr>
                <w:rFonts w:ascii="Times New Roman" w:eastAsia="宋体" w:hAnsi="Times New Roman" w:cs="Times New Roman"/>
                <w:sz w:val="18"/>
                <w:szCs w:val="18"/>
              </w:rPr>
              <w:t>(relative percentage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4740325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5" w:name="_Hlk10808574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4,6)-α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)-α-D-Man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4,6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2,4)-β-D-Gl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35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1A980DA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6" w:name="_Hlk108085777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→1)-β-D-GlcNAc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, →1)-α-L-Fuc4SO3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, →4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(1→, →4,6)- 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2,4)-β-D-Gal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, →3,4)-β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 and →3)-β-L-Ara</w:t>
            </w:r>
            <w:r w:rsidRPr="003943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-(1→</w:t>
            </w:r>
            <w:bookmarkEnd w:id="136"/>
            <w:r w:rsidRPr="003943E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EC0FFF0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3EB">
              <w:rPr>
                <w:rFonts w:ascii="Times New Roman" w:hAnsi="Times New Roman" w:cs="Times New Roman"/>
                <w:sz w:val="18"/>
                <w:szCs w:val="18"/>
              </w:rPr>
              <w:t>Anti-canc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D2784BB" w14:textId="77777777" w:rsidR="00B6124D" w:rsidRPr="003943EB" w:rsidRDefault="00B6124D" w:rsidP="00F509BA">
            <w:pPr>
              <w:jc w:val="center"/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</w:pPr>
            <w:bookmarkStart w:id="137" w:name="_Hlk108085385"/>
            <w:r w:rsidRPr="003943EB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(53)</w:t>
            </w:r>
            <w:bookmarkEnd w:id="137"/>
          </w:p>
        </w:tc>
      </w:tr>
    </w:tbl>
    <w:p w14:paraId="1CF37E7C" w14:textId="4B79F4DB" w:rsidR="00DF7B43" w:rsidRDefault="00B6124D">
      <w:r w:rsidRPr="003943EB">
        <w:rPr>
          <w:rFonts w:ascii="Times New Roman" w:hAnsi="Times New Roman"/>
          <w:sz w:val="18"/>
          <w:szCs w:val="18"/>
        </w:rPr>
        <w:t>NA: not available information.</w:t>
      </w:r>
      <w:bookmarkStart w:id="138" w:name="_GoBack"/>
      <w:bookmarkEnd w:id="0"/>
      <w:bookmarkEnd w:id="138"/>
    </w:p>
    <w:sectPr w:rsidR="00DF7B43" w:rsidSect="00B6124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E5635" w14:textId="77777777" w:rsidR="00347737" w:rsidRDefault="00347737" w:rsidP="00B6124D">
      <w:r>
        <w:separator/>
      </w:r>
    </w:p>
  </w:endnote>
  <w:endnote w:type="continuationSeparator" w:id="0">
    <w:p w14:paraId="3FA2043B" w14:textId="77777777" w:rsidR="00347737" w:rsidRDefault="00347737" w:rsidP="00B61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304B1" w14:textId="77777777" w:rsidR="00347737" w:rsidRDefault="00347737" w:rsidP="00B6124D">
      <w:r>
        <w:separator/>
      </w:r>
    </w:p>
  </w:footnote>
  <w:footnote w:type="continuationSeparator" w:id="0">
    <w:p w14:paraId="5238ACC8" w14:textId="77777777" w:rsidR="00347737" w:rsidRDefault="00347737" w:rsidP="00B61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CFF"/>
    <w:rsid w:val="00347737"/>
    <w:rsid w:val="00471CFF"/>
    <w:rsid w:val="00B6124D"/>
    <w:rsid w:val="00DF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4B6E9"/>
  <w15:chartTrackingRefBased/>
  <w15:docId w15:val="{F6208FA3-784E-465A-A837-5F7D88C2A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1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2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6124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124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124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124D"/>
    <w:rPr>
      <w:rFonts w:ascii="Calibri" w:hAnsi="Calibri" w:cs="Calibri"/>
      <w:noProof/>
      <w:sz w:val="20"/>
    </w:rPr>
  </w:style>
  <w:style w:type="character" w:styleId="a7">
    <w:name w:val="Hyperlink"/>
    <w:uiPriority w:val="99"/>
    <w:unhideWhenUsed/>
    <w:rsid w:val="00B6124D"/>
    <w:rPr>
      <w:color w:val="0563C1"/>
      <w:u w:val="single"/>
    </w:rPr>
  </w:style>
  <w:style w:type="character" w:styleId="a8">
    <w:name w:val="line number"/>
    <w:basedOn w:val="a0"/>
    <w:uiPriority w:val="99"/>
    <w:semiHidden/>
    <w:unhideWhenUsed/>
    <w:rsid w:val="00B6124D"/>
  </w:style>
  <w:style w:type="character" w:customStyle="1" w:styleId="1">
    <w:name w:val="未处理的提及1"/>
    <w:basedOn w:val="a0"/>
    <w:uiPriority w:val="99"/>
    <w:semiHidden/>
    <w:unhideWhenUsed/>
    <w:rsid w:val="00B6124D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B6124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B6124D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B612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0">
    <w:name w:val="网格型1"/>
    <w:basedOn w:val="a1"/>
    <w:next w:val="a9"/>
    <w:uiPriority w:val="39"/>
    <w:rsid w:val="00B6124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825</Words>
  <Characters>21803</Characters>
  <Application>Microsoft Office Word</Application>
  <DocSecurity>0</DocSecurity>
  <Lines>181</Lines>
  <Paragraphs>51</Paragraphs>
  <ScaleCrop>false</ScaleCrop>
  <Company/>
  <LinksUpToDate>false</LinksUpToDate>
  <CharactersWithSpaces>2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 Wang</dc:creator>
  <cp:keywords/>
  <dc:description/>
  <cp:lastModifiedBy>Xiaoyin Wang</cp:lastModifiedBy>
  <cp:revision>2</cp:revision>
  <dcterms:created xsi:type="dcterms:W3CDTF">2023-02-08T13:29:00Z</dcterms:created>
  <dcterms:modified xsi:type="dcterms:W3CDTF">2023-02-08T13:31:00Z</dcterms:modified>
</cp:coreProperties>
</file>